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60290" cy="30232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02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S2. </w:t>
      </w:r>
      <w:r>
        <w:rPr>
          <w:rFonts w:ascii="Times New Roman" w:hAnsi="Times New Roman" w:cs="Times New Roman"/>
          <w:b w:val="0"/>
          <w:bCs w:val="0"/>
          <w:i/>
          <w:iCs/>
          <w:sz w:val="22"/>
        </w:rPr>
        <w:t>Cdo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KO mouse ovary has normal morphology and functions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, 2-cells obtained from naturally mated female mice. Bars: 50 μm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, The numbers of 2-cell embryos obtained from WT and </w:t>
      </w: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KO females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≥ 5).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, Hematoxylin-eosin staining of 10 w mice ovaries. Bars: 50 μm. </w:t>
      </w:r>
      <w:r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/>
          <w:sz w:val="22"/>
        </w:rPr>
        <w:t>, Serum E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and P</w:t>
      </w:r>
      <w:r>
        <w:rPr>
          <w:rFonts w:ascii="Times New Roman" w:hAnsi="Times New Roman" w:cs="Times New Roman"/>
          <w:sz w:val="22"/>
          <w:vertAlign w:val="subscript"/>
        </w:rPr>
        <w:t>4</w:t>
      </w:r>
      <w:r>
        <w:rPr>
          <w:rFonts w:ascii="Times New Roman" w:hAnsi="Times New Roman" w:cs="Times New Roman"/>
          <w:sz w:val="22"/>
        </w:rPr>
        <w:t xml:space="preserve"> concentration detected by RIA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= 4). Data are shown as Mean ± SEM. CL, corpus luteum; F, follicle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290FFC"/>
    <w:rsid w:val="001D6E8F"/>
    <w:rsid w:val="00290FFC"/>
    <w:rsid w:val="003D18F3"/>
    <w:rsid w:val="00483A34"/>
    <w:rsid w:val="00554D3E"/>
    <w:rsid w:val="007260F1"/>
    <w:rsid w:val="00975459"/>
    <w:rsid w:val="009850B1"/>
    <w:rsid w:val="009D0549"/>
    <w:rsid w:val="00B12339"/>
    <w:rsid w:val="00E06260"/>
    <w:rsid w:val="7FB8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326</Characters>
  <Lines>2</Lines>
  <Paragraphs>1</Paragraphs>
  <TotalTime>11</TotalTime>
  <ScaleCrop>false</ScaleCrop>
  <LinksUpToDate>false</LinksUpToDate>
  <CharactersWithSpaces>40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3:07:00Z</dcterms:created>
  <dc:creator>zhang di</dc:creator>
  <cp:lastModifiedBy>Leonard</cp:lastModifiedBy>
  <dcterms:modified xsi:type="dcterms:W3CDTF">2022-12-14T01:30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C6BF0EA0D8E4B8E8845001BD7B50947</vt:lpwstr>
  </property>
</Properties>
</file>